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C80A" w14:textId="77777777" w:rsidR="00DD6960" w:rsidRPr="00DD6960" w:rsidRDefault="00DD6960" w:rsidP="00DD6960">
      <w:pPr>
        <w:spacing w:line="360" w:lineRule="auto"/>
        <w:rPr>
          <w:b/>
          <w:bCs/>
        </w:rPr>
      </w:pPr>
      <w:proofErr w:type="spellStart"/>
      <w:r w:rsidRPr="00DD6960">
        <w:rPr>
          <w:b/>
          <w:bCs/>
        </w:rPr>
        <w:t>Supplementary</w:t>
      </w:r>
      <w:proofErr w:type="spellEnd"/>
      <w:r w:rsidRPr="00DD6960">
        <w:rPr>
          <w:b/>
          <w:bCs/>
        </w:rPr>
        <w:t xml:space="preserve"> material</w:t>
      </w:r>
    </w:p>
    <w:p w14:paraId="12D54FB7" w14:textId="77777777" w:rsidR="008A39B0" w:rsidRDefault="008A39B0" w:rsidP="008A39B0">
      <w:pPr>
        <w:spacing w:line="360" w:lineRule="auto"/>
        <w:rPr>
          <w:b/>
          <w:bCs/>
          <w:lang w:val="en-US"/>
        </w:rPr>
      </w:pPr>
    </w:p>
    <w:p w14:paraId="1C5FD7AE" w14:textId="29868DA2" w:rsidR="008A39B0" w:rsidRDefault="008A39B0" w:rsidP="008A39B0">
      <w:pPr>
        <w:spacing w:line="360" w:lineRule="auto"/>
        <w:jc w:val="both"/>
        <w:rPr>
          <w:lang w:val="en-US"/>
        </w:rPr>
      </w:pPr>
      <w:r w:rsidRPr="008A39B0">
        <w:rPr>
          <w:b/>
          <w:bCs/>
          <w:lang w:val="en-US"/>
        </w:rPr>
        <w:t xml:space="preserve">Table </w:t>
      </w:r>
      <w:r w:rsidR="00230354">
        <w:rPr>
          <w:b/>
          <w:bCs/>
          <w:lang w:val="en-US"/>
        </w:rPr>
        <w:t>1</w:t>
      </w:r>
      <w:r w:rsidRPr="008A39B0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0E7ACE">
        <w:rPr>
          <w:lang w:val="en-US"/>
        </w:rPr>
        <w:t>Continuation of the adolescent characteristics table, with behavioral variables, victimization and health outcom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10"/>
        <w:gridCol w:w="1410"/>
        <w:gridCol w:w="957"/>
        <w:gridCol w:w="1713"/>
      </w:tblGrid>
      <w:tr w:rsidR="008A39B0" w14:paraId="7B32C962" w14:textId="77777777" w:rsidTr="008A39B0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7E6688" w14:textId="3E1DC814" w:rsidR="008A39B0" w:rsidRPr="384417D1" w:rsidRDefault="008A39B0" w:rsidP="008A39B0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425AE3">
              <w:rPr>
                <w:color w:val="000000" w:themeColor="text1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3301CBC" w14:textId="3BD0743C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   </w:t>
            </w:r>
            <w:r w:rsidRPr="00425AE3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7CB5462" w14:textId="40CB603E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5AE3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E70DF48" w14:textId="55381200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5AE3">
              <w:rPr>
                <w:color w:val="000000" w:themeColor="text1"/>
                <w:sz w:val="22"/>
                <w:szCs w:val="22"/>
              </w:rPr>
              <w:t>95% IC*</w:t>
            </w:r>
          </w:p>
        </w:tc>
      </w:tr>
      <w:tr w:rsidR="008A39B0" w14:paraId="6BFFBBA4" w14:textId="77777777" w:rsidTr="008A39B0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EF1F5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Behavioral</w:t>
            </w:r>
            <w:proofErr w:type="spellEnd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927F2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251BF7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AEA513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5923C342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CCE787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Cigarett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smoking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7EF564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3CCAEDE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E5D3769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5A554B4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06AE97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Do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smok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64BB1C" w14:textId="59FC19C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6AFC5C" w14:textId="4BC5D09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1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60316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1.09 - 82.27</w:t>
            </w:r>
          </w:p>
        </w:tc>
      </w:tr>
      <w:tr w:rsidR="008A39B0" w14:paraId="6FC6DA44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351E5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onc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D895CA" w14:textId="3776298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F73F19" w14:textId="6A3B31B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2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3C7E5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2.3 - 13.16</w:t>
            </w:r>
          </w:p>
        </w:tc>
      </w:tr>
      <w:tr w:rsidR="008A39B0" w14:paraId="21EB3771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B051AC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3A0DC7" w14:textId="4B2332D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2F3A0C" w14:textId="38D1B57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D2C56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.75 - 3.23</w:t>
            </w:r>
          </w:p>
        </w:tc>
      </w:tr>
      <w:tr w:rsidR="008A39B0" w14:paraId="07D3906A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BAA0AC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B2D049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ED4647" w14:textId="3D8A75CB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ADEFC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83 - 1.08</w:t>
            </w:r>
          </w:p>
        </w:tc>
      </w:tr>
      <w:tr w:rsidR="008A39B0" w14:paraId="2CE7B34E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57E90E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94A0EA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EE2140" w14:textId="36CAC936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7E71FD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38 - 0.58</w:t>
            </w:r>
          </w:p>
        </w:tc>
      </w:tr>
      <w:tr w:rsidR="008A39B0" w14:paraId="2ACB6065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D67A3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-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1CA497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E32FAA" w14:textId="41F6E87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A85B8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31 - 0.44</w:t>
            </w:r>
          </w:p>
        </w:tc>
      </w:tr>
      <w:tr w:rsidR="008A39B0" w14:paraId="52222632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3DD82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0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9B669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BB1DFF" w14:textId="15E39D1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7A9E9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16 - 0.27</w:t>
            </w:r>
          </w:p>
        </w:tc>
      </w:tr>
      <w:tr w:rsidR="008A39B0" w14:paraId="08D64BF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20403B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Everyda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4CD8C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24E665" w14:textId="706D127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A77F94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51 - 0.68</w:t>
            </w:r>
          </w:p>
        </w:tc>
      </w:tr>
      <w:tr w:rsidR="008A39B0" w14:paraId="248B1502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02DE46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Use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rugs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BA025C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D6EFE7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5BE673A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76FEDE9F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B1A7C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do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u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7F0E2E" w14:textId="20637C4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4FE914" w14:textId="2D6F0DF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</w:t>
            </w:r>
            <w:r w:rsidR="00230354">
              <w:rPr>
                <w:color w:val="000000" w:themeColor="text1"/>
                <w:sz w:val="22"/>
                <w:szCs w:val="22"/>
              </w:rPr>
              <w:t>1.</w:t>
            </w:r>
            <w:r w:rsidRPr="384417D1">
              <w:rPr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AD937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0.62 - 91.52</w:t>
            </w:r>
          </w:p>
        </w:tc>
      </w:tr>
      <w:tr w:rsidR="008A39B0" w14:paraId="2CF3D562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AF61E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i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u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4C1411" w14:textId="23A2FBB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6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AAA3A5" w14:textId="0D8D6D2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54D81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.47 - 5.07</w:t>
            </w:r>
          </w:p>
        </w:tc>
      </w:tr>
      <w:tr w:rsidR="008A39B0" w14:paraId="6E99342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4DEC5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6F9F7D" w14:textId="3E9F927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4663DC" w14:textId="0CB351B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71ECE1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89 - 2.26</w:t>
            </w:r>
          </w:p>
        </w:tc>
      </w:tr>
      <w:tr w:rsidR="008A39B0" w14:paraId="48BB2DF0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73844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A6813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B80AA0" w14:textId="1643C33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7C6854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67 - 0.88</w:t>
            </w:r>
          </w:p>
        </w:tc>
      </w:tr>
      <w:tr w:rsidR="008A39B0" w14:paraId="4965A141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DE3EB5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187C8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6DE131" w14:textId="275881A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64FDB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32 - 0.48</w:t>
            </w:r>
          </w:p>
        </w:tc>
      </w:tr>
      <w:tr w:rsidR="008A39B0" w14:paraId="28B34CAE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E823B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&g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AFDD6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CEA1A5" w14:textId="6888622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1C2B3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79 - 1.03</w:t>
            </w:r>
          </w:p>
        </w:tc>
      </w:tr>
      <w:tr w:rsidR="008A39B0" w14:paraId="7E6FEE8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191655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lcohol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consumption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E86715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C7733D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9CAB98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36A4F875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1E0104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do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drin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19BFCF" w14:textId="6DD21BB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7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E03B60" w14:textId="2FBE4ADA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4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5276D1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3.75 - 45.38</w:t>
            </w:r>
          </w:p>
        </w:tc>
      </w:tr>
      <w:tr w:rsidR="008A39B0" w14:paraId="16D063DB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DC73B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i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drin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515F06" w14:textId="7E5E5741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B72DBE" w14:textId="45E51BE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1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628D3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1.04 - 32.3</w:t>
            </w:r>
          </w:p>
        </w:tc>
      </w:tr>
      <w:tr w:rsidR="008A39B0" w14:paraId="0DC361A8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93791C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9A1BFC" w14:textId="1920833B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7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307334" w14:textId="456429A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4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C077DE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3.91 - 14.71</w:t>
            </w:r>
          </w:p>
        </w:tc>
      </w:tr>
      <w:tr w:rsidR="008A39B0" w14:paraId="746E1687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8633F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852F1B" w14:textId="1E9CC3B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6CC925" w14:textId="123DB101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6D5BF7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.82 - 4.29</w:t>
            </w:r>
          </w:p>
        </w:tc>
      </w:tr>
      <w:tr w:rsidR="008A39B0" w14:paraId="27BC732A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63265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C39838" w14:textId="3B323F0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B3A5C2" w14:textId="2CE9750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EB08C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.17 - 2.51</w:t>
            </w:r>
          </w:p>
        </w:tc>
      </w:tr>
      <w:tr w:rsidR="008A39B0" w14:paraId="051311BA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9AE6EE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-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99F5AD" w14:textId="7E03FAF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4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72D70B" w14:textId="3542155C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B0C219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591 - 1.931</w:t>
            </w:r>
          </w:p>
        </w:tc>
      </w:tr>
      <w:tr w:rsidR="008A39B0" w14:paraId="53ED9AFC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9BBB7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0-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7405EC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13F6F7" w14:textId="624BEC2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F63F7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66 - 0.87</w:t>
            </w:r>
          </w:p>
        </w:tc>
      </w:tr>
      <w:tr w:rsidR="008A39B0" w14:paraId="16983047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5F9EF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Everyda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627FBD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CB41DD" w14:textId="7879809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AA8AB5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47 - 0.65</w:t>
            </w:r>
          </w:p>
        </w:tc>
      </w:tr>
      <w:tr w:rsidR="008A39B0" w14:paraId="640142E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80C43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Involve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a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figh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a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firearm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1F3990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942FD89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A052FA2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50D3D9E0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7064B9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D4C7A7" w14:textId="04B24F8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,</w:t>
            </w:r>
            <w:r w:rsidRPr="384417D1">
              <w:rPr>
                <w:color w:val="000000" w:themeColor="text1"/>
                <w:sz w:val="22"/>
                <w:szCs w:val="22"/>
              </w:rPr>
              <w:t>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FC1F38" w14:textId="60511D8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46811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.41 - 6.08</w:t>
            </w:r>
          </w:p>
        </w:tc>
      </w:tr>
      <w:tr w:rsidR="008A39B0" w14:paraId="530215AE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5A43E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EB2951" w14:textId="47A12B8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5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7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9CD7B4" w14:textId="190FA47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4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0BCE9D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3.91 - 94.59</w:t>
            </w:r>
          </w:p>
        </w:tc>
      </w:tr>
      <w:tr w:rsidR="008A39B0" w14:paraId="39FF7AD4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2069A57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Involve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a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figh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a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mele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weapon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25BC53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A88427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CE28B1C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61C766F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17DFB3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ED90D9" w14:textId="0D0EE8A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DA9EDD" w14:textId="685D51D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0D4971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.57 - 8.27</w:t>
            </w:r>
          </w:p>
        </w:tc>
      </w:tr>
      <w:tr w:rsidR="008A39B0" w14:paraId="52DC0EB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C6EA2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129A44" w14:textId="1001158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B4D4FB" w14:textId="2F4384E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2</w:t>
            </w:r>
            <w:r w:rsidR="00230354"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5B767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1.73 - 92.43</w:t>
            </w:r>
          </w:p>
        </w:tc>
      </w:tr>
      <w:tr w:rsidR="008A39B0" w14:paraId="2DE32269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F2E574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G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involve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a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figh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12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FD6365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7EFD717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71B5044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0411E0A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ABEA96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onc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537188" w14:textId="14A2DBD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373DC1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6,6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48FCAA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6.04 - 77.23</w:t>
            </w:r>
          </w:p>
        </w:tc>
      </w:tr>
      <w:tr w:rsidR="008A39B0" w14:paraId="0AB1FA58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E4007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F1DB7A" w14:textId="46D8A91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7D846E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1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4E30C7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1.53 - 12.32</w:t>
            </w:r>
          </w:p>
        </w:tc>
      </w:tr>
      <w:tr w:rsidR="008A39B0" w14:paraId="45DD19A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DDB059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C330E2" w14:textId="00DC877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7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370CD1" w14:textId="07E4041A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F3890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.49 - 6.04</w:t>
            </w:r>
          </w:p>
        </w:tc>
      </w:tr>
      <w:tr w:rsidR="008A39B0" w14:paraId="431F4D0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2EE1E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9D55DF" w14:textId="2746AAF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F44EFC" w14:textId="2280A44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8706DE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92 - 2.25</w:t>
            </w:r>
          </w:p>
        </w:tc>
      </w:tr>
      <w:tr w:rsidR="008A39B0" w14:paraId="3243651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DA482E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0FC941" w14:textId="5D19966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A89377" w14:textId="796C72D6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2DEF55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94 - 1.16</w:t>
            </w:r>
          </w:p>
        </w:tc>
      </w:tr>
      <w:tr w:rsidR="008A39B0" w14:paraId="71B3C039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89518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lastRenderedPageBreak/>
              <w:t>8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09C11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429F9F" w14:textId="6F3CFEE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F27D0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55 - 0.73</w:t>
            </w:r>
          </w:p>
        </w:tc>
      </w:tr>
      <w:tr w:rsidR="008A39B0" w14:paraId="0AC2430F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E23183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9235B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22D5F8" w14:textId="72A9C55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77389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36 - 0.51</w:t>
            </w:r>
          </w:p>
        </w:tc>
      </w:tr>
      <w:tr w:rsidR="008A39B0" w14:paraId="27ACB82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93604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&gt;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E0743C" w14:textId="39ACD0F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4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D7D460" w14:textId="61743A9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FB31A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33 - 1.63</w:t>
            </w:r>
          </w:p>
        </w:tc>
      </w:tr>
      <w:tr w:rsidR="008A39B0" w14:paraId="00B92B2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215389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Victimization</w:t>
            </w:r>
            <w:proofErr w:type="spellEnd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and</w:t>
            </w:r>
            <w:proofErr w:type="spellEnd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health</w:t>
            </w:r>
            <w:proofErr w:type="spellEnd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8E7E6C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94ABEE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94BA3A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6D4FC634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AB90FBE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Physicall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ggression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b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n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dul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home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30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9DDC0C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B0F6624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CE4C3F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0CD9798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73B75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onc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4E825D" w14:textId="35DA65F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6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7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EC153C" w14:textId="3B7A8E1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5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F7648E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5.02 - 85.96</w:t>
            </w:r>
          </w:p>
        </w:tc>
      </w:tr>
      <w:tr w:rsidR="008A39B0" w14:paraId="0D39C58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18C14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BCB82F" w14:textId="16863F0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5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F2BDA9" w14:textId="1A4EFF0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62ED6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.34 - 7.015</w:t>
            </w:r>
          </w:p>
        </w:tc>
      </w:tr>
      <w:tr w:rsidR="008A39B0" w14:paraId="52090DB9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5ADE3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0B196D" w14:textId="372B920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DB4EC7" w14:textId="4F74CD6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69FC8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.79 - 3.19</w:t>
            </w:r>
          </w:p>
        </w:tc>
      </w:tr>
      <w:tr w:rsidR="008A39B0" w14:paraId="2D7E91FC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604DC5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94570E" w14:textId="1D8EFFA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DCA1C8" w14:textId="460F198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374C7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22 - 1.48</w:t>
            </w:r>
          </w:p>
        </w:tc>
      </w:tr>
      <w:tr w:rsidR="008A39B0" w14:paraId="7C8DF577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B32EF6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1D78F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B6A7A0" w14:textId="2C51351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495D5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75 - 0.97</w:t>
            </w:r>
          </w:p>
        </w:tc>
      </w:tr>
      <w:tr w:rsidR="008A39B0" w14:paraId="6A6062C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0EDEE6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8A0361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B09ABF" w14:textId="5EE0A6C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2D6AA0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64 - 0.81</w:t>
            </w:r>
          </w:p>
        </w:tc>
      </w:tr>
      <w:tr w:rsidR="008A39B0" w14:paraId="261F4E6A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BA407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46E1D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5347E1" w14:textId="6A296616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F95ADB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43 - 0.6</w:t>
            </w:r>
          </w:p>
        </w:tc>
      </w:tr>
      <w:tr w:rsidR="008A39B0" w14:paraId="026C0F2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0FFD9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&gt;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8075D3" w14:textId="11F15D1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35160A" w14:textId="1F3657B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9B572D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27 - 1.54</w:t>
            </w:r>
          </w:p>
        </w:tc>
      </w:tr>
      <w:tr w:rsidR="008A39B0" w14:paraId="344311A7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68DE85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Suffered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physical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aggression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the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las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12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D163828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8752101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7FDCB6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5017CFB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08FDD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onc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FF40ED" w14:textId="738E000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6AAECD" w14:textId="429F906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C094C3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1.12 - 82.16</w:t>
            </w:r>
          </w:p>
        </w:tc>
      </w:tr>
      <w:tr w:rsidR="008A39B0" w14:paraId="50332DF1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884EE9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4819A9" w14:textId="29A39B8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0D3A24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7C5770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7.65 - 8.36</w:t>
            </w:r>
          </w:p>
        </w:tc>
      </w:tr>
      <w:tr w:rsidR="008A39B0" w14:paraId="03A6B27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76509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FF7D9D" w14:textId="0492707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7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82BD10" w14:textId="754C0CAC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9BDE29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.41 - 4.94</w:t>
            </w:r>
          </w:p>
        </w:tc>
      </w:tr>
      <w:tr w:rsidR="008A39B0" w14:paraId="21C009AC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189A74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-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EA2238" w14:textId="00F1910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2F7C28" w14:textId="22BA9FB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BB051E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78 - 2.13</w:t>
            </w:r>
          </w:p>
        </w:tc>
      </w:tr>
      <w:tr w:rsidR="008A39B0" w14:paraId="7CCCD51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3FC0A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CFDD91" w14:textId="4E5650F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73D9B1" w14:textId="29289E5E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73493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86 - 1.07</w:t>
            </w:r>
          </w:p>
        </w:tc>
      </w:tr>
      <w:tr w:rsidR="008A39B0" w14:paraId="79F9F25B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17B4D6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8-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815BB7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A883D9" w14:textId="1699D00F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D70C26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49 - 0.65</w:t>
            </w:r>
          </w:p>
        </w:tc>
      </w:tr>
      <w:tr w:rsidR="008A39B0" w14:paraId="1B6644A9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D3842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8064DD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AA56B0" w14:textId="34AAE5C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CC8710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0.4 - 0.56</w:t>
            </w:r>
          </w:p>
        </w:tc>
      </w:tr>
      <w:tr w:rsidR="008A39B0" w14:paraId="5E6ECD18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64C4B0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&gt;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DA5DBE" w14:textId="606C611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4B18A5" w14:textId="50EBB9D4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FD2484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.57 - 1.85</w:t>
            </w:r>
          </w:p>
        </w:tc>
      </w:tr>
      <w:tr w:rsidR="008A39B0" w14:paraId="26909DD8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BBEF63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Body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7F7CC42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63CFA1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8210A2F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62258460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04292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ver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ACAF03" w14:textId="38D529A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C2F61C" w14:textId="51BA1CB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8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6858D9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8.19 - 29.59</w:t>
            </w:r>
          </w:p>
        </w:tc>
      </w:tr>
      <w:tr w:rsidR="008A39B0" w14:paraId="44C7C689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544757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41C719" w14:textId="64AC19B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7FD28A" w14:textId="7706064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3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BCC46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2.49 - 43.82</w:t>
            </w:r>
          </w:p>
        </w:tc>
      </w:tr>
      <w:tr w:rsidR="008A39B0" w14:paraId="058EFDAF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18602B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2E28C4" w14:textId="3963CC8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DEA431" w14:textId="46ECEC5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0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4DE675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9.93 - 10.65</w:t>
            </w:r>
          </w:p>
        </w:tc>
      </w:tr>
      <w:tr w:rsidR="008A39B0" w14:paraId="06215B91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A6DA9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issatisfie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1DDA81" w14:textId="44AA870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6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54716A" w14:textId="1F1D0326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3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8FAE5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2.91 - 13.8</w:t>
            </w:r>
          </w:p>
        </w:tc>
      </w:tr>
      <w:tr w:rsidR="008A39B0" w14:paraId="2684CA56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2701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ver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dissatisfie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53E957" w14:textId="5D0BCB0C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2BA285" w14:textId="150ECC3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06A214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.09 - 4.56</w:t>
            </w:r>
          </w:p>
        </w:tc>
      </w:tr>
      <w:tr w:rsidR="008A39B0" w14:paraId="438D755E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F52FC77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 xml:space="preserve">Health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percepti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DAC360D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2A25BE1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9AB8154" w14:textId="77777777" w:rsidR="008A39B0" w:rsidRDefault="008A39B0" w:rsidP="008A39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A39B0" w14:paraId="66C5CDA8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DC68BF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ver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goo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AB39CF" w14:textId="28797695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7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8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D58C8B" w14:textId="481EC7F1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8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7DA23C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7.95 - 39.26</w:t>
            </w:r>
          </w:p>
        </w:tc>
      </w:tr>
      <w:tr w:rsidR="008A39B0" w14:paraId="1604DBEB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6F9B85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Goo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AE0FF6" w14:textId="56C7093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6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A7379F" w14:textId="1919C5A9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4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0D8DC8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3.8 - 35.03</w:t>
            </w:r>
          </w:p>
        </w:tc>
      </w:tr>
      <w:tr w:rsidR="008A39B0" w14:paraId="6E22E7FD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758AEE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Regul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5FAE04" w14:textId="2CB89F8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2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9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3BC52" w14:textId="4350BF0D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9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7C9312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19.39 - 20.36</w:t>
            </w:r>
          </w:p>
        </w:tc>
      </w:tr>
      <w:tr w:rsidR="008A39B0" w14:paraId="15416883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2AB591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Ba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8461CE" w14:textId="41CDBCA3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A8E56A" w14:textId="3FB1B298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8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75FB95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.671 - 4.084</w:t>
            </w:r>
          </w:p>
        </w:tc>
      </w:tr>
      <w:tr w:rsidR="008A39B0" w14:paraId="41396631" w14:textId="77777777" w:rsidTr="00E53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</w:tcPr>
          <w:p w14:paraId="095313DA" w14:textId="77777777" w:rsidR="008A39B0" w:rsidRDefault="008A39B0" w:rsidP="008A39B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very</w:t>
            </w:r>
            <w:proofErr w:type="spellEnd"/>
            <w:r w:rsidRPr="384417D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4417D1">
              <w:rPr>
                <w:color w:val="000000" w:themeColor="text1"/>
                <w:sz w:val="22"/>
                <w:szCs w:val="22"/>
              </w:rPr>
              <w:t>ba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</w:tcPr>
          <w:p w14:paraId="532D56C1" w14:textId="0CCA9FF2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384417D1">
              <w:rPr>
                <w:color w:val="000000" w:themeColor="text1"/>
                <w:sz w:val="22"/>
                <w:szCs w:val="22"/>
              </w:rPr>
              <w:t>5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</w:tcPr>
          <w:p w14:paraId="0D660BAC" w14:textId="04347E10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2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384417D1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</w:tcPr>
          <w:p w14:paraId="1EDA8BFF" w14:textId="77777777" w:rsidR="008A39B0" w:rsidRDefault="008A39B0" w:rsidP="008A39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384417D1">
              <w:rPr>
                <w:color w:val="000000" w:themeColor="text1"/>
                <w:sz w:val="22"/>
                <w:szCs w:val="22"/>
              </w:rPr>
              <w:t>3.034 - 3.471</w:t>
            </w:r>
          </w:p>
        </w:tc>
      </w:tr>
    </w:tbl>
    <w:p w14:paraId="52123440" w14:textId="77777777" w:rsidR="008A39B0" w:rsidRDefault="008A39B0" w:rsidP="008A39B0">
      <w:pPr>
        <w:spacing w:line="360" w:lineRule="auto"/>
        <w:rPr>
          <w:b/>
          <w:bCs/>
          <w:lang w:val="en-US"/>
        </w:rPr>
      </w:pPr>
    </w:p>
    <w:p w14:paraId="6EAD79AB" w14:textId="77777777" w:rsidR="00D720EC" w:rsidRDefault="00D720EC"/>
    <w:sectPr w:rsidR="00D720EC" w:rsidSect="00425AE3">
      <w:headerReference w:type="default" r:id="rId6"/>
      <w:pgSz w:w="11906" w:h="16838"/>
      <w:pgMar w:top="1417" w:right="1701" w:bottom="1417" w:left="1701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9AD28" w14:textId="77777777" w:rsidR="00E61102" w:rsidRDefault="00E61102">
      <w:r>
        <w:separator/>
      </w:r>
    </w:p>
  </w:endnote>
  <w:endnote w:type="continuationSeparator" w:id="0">
    <w:p w14:paraId="463D951F" w14:textId="77777777" w:rsidR="00E61102" w:rsidRDefault="00E61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3E530" w14:textId="77777777" w:rsidR="00E61102" w:rsidRDefault="00E61102">
      <w:r>
        <w:separator/>
      </w:r>
    </w:p>
  </w:footnote>
  <w:footnote w:type="continuationSeparator" w:id="0">
    <w:p w14:paraId="4E2DB9B4" w14:textId="77777777" w:rsidR="00E61102" w:rsidRDefault="00E611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B5BE9" w14:textId="77777777" w:rsidR="00FF2190" w:rsidRDefault="0023035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5</w:t>
    </w:r>
    <w:r>
      <w:rPr>
        <w:color w:val="000000"/>
      </w:rPr>
      <w:fldChar w:fldCharType="end"/>
    </w:r>
  </w:p>
  <w:p w14:paraId="74B1B941" w14:textId="77777777" w:rsidR="00FF219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B0"/>
    <w:rsid w:val="00230354"/>
    <w:rsid w:val="008A39B0"/>
    <w:rsid w:val="009A083C"/>
    <w:rsid w:val="00D720EC"/>
    <w:rsid w:val="00DD6960"/>
    <w:rsid w:val="00E61102"/>
    <w:rsid w:val="00FD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1F4DF"/>
  <w15:chartTrackingRefBased/>
  <w15:docId w15:val="{5C5FAA6D-2AE8-44DC-8A2D-5CD19675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9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85</Characters>
  <Application>Microsoft Office Word</Application>
  <DocSecurity>0</DocSecurity>
  <Lines>3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Fic Alves</dc:creator>
  <cp:keywords/>
  <dc:description/>
  <cp:lastModifiedBy>Thiago Matias</cp:lastModifiedBy>
  <cp:revision>2</cp:revision>
  <dcterms:created xsi:type="dcterms:W3CDTF">2022-12-26T12:36:00Z</dcterms:created>
  <dcterms:modified xsi:type="dcterms:W3CDTF">2022-12-26T12:36:00Z</dcterms:modified>
</cp:coreProperties>
</file>